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68725" w14:textId="413D50B2" w:rsidR="008B1A08" w:rsidRPr="00BD025A" w:rsidRDefault="008B1A08" w:rsidP="008B1A08">
      <w:pPr>
        <w:rPr>
          <w:rFonts w:cstheme="minorHAnsi"/>
          <w:b/>
        </w:rPr>
      </w:pPr>
      <w:r w:rsidRPr="00BD025A">
        <w:rPr>
          <w:rFonts w:cstheme="minorHAnsi"/>
          <w:b/>
        </w:rPr>
        <w:t>Table S</w:t>
      </w:r>
      <w:r>
        <w:rPr>
          <w:rFonts w:cstheme="minorHAnsi"/>
          <w:b/>
        </w:rPr>
        <w:t>4</w:t>
      </w:r>
      <w:bookmarkStart w:id="0" w:name="_GoBack"/>
      <w:bookmarkEnd w:id="0"/>
      <w:r w:rsidRPr="00BD025A">
        <w:rPr>
          <w:rFonts w:cstheme="minorHAnsi"/>
          <w:b/>
        </w:rPr>
        <w:t>: Definitions of pregnancy hypertension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5"/>
        <w:gridCol w:w="7315"/>
      </w:tblGrid>
      <w:tr w:rsidR="008B1A08" w:rsidRPr="00BD025A" w14:paraId="4CCEBCBB" w14:textId="77777777" w:rsidTr="00BF69B7">
        <w:tc>
          <w:tcPr>
            <w:tcW w:w="0" w:type="auto"/>
            <w:shd w:val="clear" w:color="auto" w:fill="D9D9D9" w:themeFill="background1" w:themeFillShade="D9"/>
          </w:tcPr>
          <w:p w14:paraId="579B8C27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5C9BB9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Definition</w:t>
            </w:r>
          </w:p>
        </w:tc>
      </w:tr>
      <w:tr w:rsidR="008B1A08" w:rsidRPr="00BD025A" w14:paraId="6C4100DB" w14:textId="77777777" w:rsidTr="00BF69B7">
        <w:tc>
          <w:tcPr>
            <w:tcW w:w="0" w:type="auto"/>
          </w:tcPr>
          <w:p w14:paraId="322B3870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Chronic hypertension</w:t>
            </w:r>
          </w:p>
        </w:tc>
        <w:tc>
          <w:tcPr>
            <w:tcW w:w="0" w:type="auto"/>
          </w:tcPr>
          <w:p w14:paraId="3F20E6BF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An average systolic BP≥140mmHg and/or a diastolic BP≥90mmHg first detected at &lt;20 weeks’ gestation. </w:t>
            </w:r>
          </w:p>
        </w:tc>
      </w:tr>
      <w:tr w:rsidR="008B1A08" w:rsidRPr="00BD025A" w14:paraId="5591EE5E" w14:textId="77777777" w:rsidTr="00BF69B7">
        <w:tc>
          <w:tcPr>
            <w:tcW w:w="0" w:type="auto"/>
          </w:tcPr>
          <w:p w14:paraId="14CAB8BD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Gestational hypertension</w:t>
            </w:r>
          </w:p>
        </w:tc>
        <w:tc>
          <w:tcPr>
            <w:tcW w:w="0" w:type="auto"/>
          </w:tcPr>
          <w:p w14:paraId="401DE2C8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An average systolic BP≥140mmHg and/or a diastolic BP≥90mmHg first detected at ≥20 weeks’ gestation. </w:t>
            </w:r>
          </w:p>
        </w:tc>
      </w:tr>
      <w:tr w:rsidR="008B1A08" w:rsidRPr="00BD025A" w14:paraId="35EAE727" w14:textId="77777777" w:rsidTr="00BF69B7">
        <w:tc>
          <w:tcPr>
            <w:tcW w:w="0" w:type="auto"/>
          </w:tcPr>
          <w:p w14:paraId="5A727293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Pre-eclampsia</w:t>
            </w:r>
          </w:p>
        </w:tc>
        <w:tc>
          <w:tcPr>
            <w:tcW w:w="0" w:type="auto"/>
          </w:tcPr>
          <w:p w14:paraId="73A256DA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B1A08" w:rsidRPr="00BD025A" w14:paraId="335C717B" w14:textId="77777777" w:rsidTr="00BF69B7">
        <w:tc>
          <w:tcPr>
            <w:tcW w:w="0" w:type="auto"/>
          </w:tcPr>
          <w:p w14:paraId="0FB283AF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At presentation with hypertension</w:t>
            </w:r>
          </w:p>
        </w:tc>
        <w:tc>
          <w:tcPr>
            <w:tcW w:w="0" w:type="auto"/>
          </w:tcPr>
          <w:p w14:paraId="4E72931C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Gestational hypertension with ≥1+ proteinuria or one/more end-organ complications of pre-eclampsia, all of which were diagnosed in the community by CLIP-trained community health care workers: </w:t>
            </w:r>
          </w:p>
          <w:p w14:paraId="1C827E67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• maternal symptom (i.e., headache, visual symptoms, chest pain or dyspnoea, epigastric or right upper quadrant abdominal pain), </w:t>
            </w:r>
          </w:p>
          <w:p w14:paraId="5537F81A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• maternal sign (severe hypertension, vaginal bleeding, decreased level of consciousness associated with severe hypertension, or stroke), or </w:t>
            </w:r>
          </w:p>
          <w:p w14:paraId="5F35F09C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• fetal manifestation (i.e., no fetal movement in the last 12 hours)</w:t>
            </w:r>
          </w:p>
        </w:tc>
      </w:tr>
      <w:tr w:rsidR="008B1A08" w:rsidRPr="00BD025A" w14:paraId="2AE3CB2B" w14:textId="77777777" w:rsidTr="00BF69B7">
        <w:tc>
          <w:tcPr>
            <w:tcW w:w="0" w:type="auto"/>
          </w:tcPr>
          <w:p w14:paraId="7C7A493B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Progression to pre-eclampsia</w:t>
            </w:r>
          </w:p>
        </w:tc>
        <w:tc>
          <w:tcPr>
            <w:tcW w:w="0" w:type="auto"/>
          </w:tcPr>
          <w:p w14:paraId="7A585C8F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Among women with chronic or gestational hypertension, development of proteinuria or an end-organ complication that defines pre-eclampsia (as above), as documented at a subsequent POM visit or by trial surveillance (i.e., seizure, stroke, coma, antepartum haemorrhage, DIC, dialysis, mechanical ventilation, blood transfusion, or stillbirth)</w:t>
            </w:r>
          </w:p>
        </w:tc>
      </w:tr>
      <w:tr w:rsidR="008B1A08" w:rsidRPr="00BD025A" w14:paraId="2BDBB7DA" w14:textId="77777777" w:rsidTr="00BF69B7">
        <w:tc>
          <w:tcPr>
            <w:tcW w:w="0" w:type="auto"/>
          </w:tcPr>
          <w:p w14:paraId="7FF5F5C7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Final diagnosis after delivery and postnatal care</w:t>
            </w:r>
          </w:p>
        </w:tc>
        <w:tc>
          <w:tcPr>
            <w:tcW w:w="0" w:type="auto"/>
          </w:tcPr>
          <w:p w14:paraId="19E2C63C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Pre-eclampsia at presentation with hypertension, progression to pre-eclampsia from chronic or gestational hypertension, or hypertension reported in trial surveillance with one/more end-organ complications of pre-eclampsia</w:t>
            </w:r>
          </w:p>
        </w:tc>
      </w:tr>
      <w:tr w:rsidR="008B1A08" w:rsidRPr="00BD025A" w14:paraId="0E5ECA7A" w14:textId="77777777" w:rsidTr="00BF69B7">
        <w:tc>
          <w:tcPr>
            <w:tcW w:w="0" w:type="auto"/>
          </w:tcPr>
          <w:p w14:paraId="2728E7AF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Eclampsia</w:t>
            </w:r>
          </w:p>
        </w:tc>
        <w:tc>
          <w:tcPr>
            <w:tcW w:w="0" w:type="auto"/>
          </w:tcPr>
          <w:p w14:paraId="674CF4F8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Gestational hypertension associated with seizure as diagnosed in the community by the CLIP-trained community health care worker.</w:t>
            </w:r>
          </w:p>
        </w:tc>
      </w:tr>
      <w:tr w:rsidR="008B1A08" w:rsidRPr="00BD025A" w14:paraId="1FA2A8BF" w14:textId="77777777" w:rsidTr="00BF69B7">
        <w:tc>
          <w:tcPr>
            <w:tcW w:w="0" w:type="auto"/>
          </w:tcPr>
          <w:p w14:paraId="658A71E0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Progression to eclampsia</w:t>
            </w:r>
          </w:p>
        </w:tc>
        <w:tc>
          <w:tcPr>
            <w:tcW w:w="0" w:type="auto"/>
          </w:tcPr>
          <w:p w14:paraId="0B3F8A20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Among women with chronic or gestational hypertension, development of seizure documented at a subsequent POM visit or by trial surveillance.</w:t>
            </w:r>
          </w:p>
        </w:tc>
      </w:tr>
      <w:tr w:rsidR="008B1A08" w:rsidRPr="00BD025A" w14:paraId="530CA5CA" w14:textId="77777777" w:rsidTr="00BF69B7">
        <w:tc>
          <w:tcPr>
            <w:tcW w:w="0" w:type="auto"/>
          </w:tcPr>
          <w:p w14:paraId="3E3066ED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Final diagnosis after delivery and postnatal care</w:t>
            </w:r>
          </w:p>
        </w:tc>
        <w:tc>
          <w:tcPr>
            <w:tcW w:w="0" w:type="auto"/>
          </w:tcPr>
          <w:p w14:paraId="61E96D22" w14:textId="77777777" w:rsidR="008B1A08" w:rsidRPr="00BD025A" w:rsidRDefault="008B1A08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Eclampsia at presentation with hypertension, progression to eclampsia from chronic or gestational hypertension, or hypertension and seizure reported in trial surveillance.</w:t>
            </w:r>
          </w:p>
        </w:tc>
      </w:tr>
    </w:tbl>
    <w:p w14:paraId="27411A90" w14:textId="77777777" w:rsidR="008B1A08" w:rsidRPr="00BD025A" w:rsidRDefault="008B1A08" w:rsidP="008B1A08">
      <w:pPr>
        <w:rPr>
          <w:rFonts w:cstheme="minorHAnsi"/>
          <w:i/>
        </w:rPr>
      </w:pPr>
      <w:r w:rsidRPr="00BD025A">
        <w:rPr>
          <w:rFonts w:cstheme="minorHAnsi"/>
          <w:i/>
        </w:rPr>
        <w:t>CLIP (Community-Level Interventions in Pre-eclampsia), DIC (disseminated intravascular coagulation), POM (PIERS-On-the-Move)</w:t>
      </w:r>
    </w:p>
    <w:p w14:paraId="07A4DA89" w14:textId="77777777" w:rsidR="008B1A08" w:rsidRPr="00BD025A" w:rsidRDefault="008B1A08" w:rsidP="008B1A08">
      <w:pPr>
        <w:rPr>
          <w:rFonts w:cstheme="minorHAnsi"/>
          <w:i/>
        </w:rPr>
      </w:pPr>
    </w:p>
    <w:p w14:paraId="6D7E4497" w14:textId="77777777" w:rsidR="00B11F9E" w:rsidRDefault="008B1A08"/>
    <w:sectPr w:rsidR="00B11F9E" w:rsidSect="00AF2B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A08"/>
    <w:rsid w:val="007767A6"/>
    <w:rsid w:val="008B1A08"/>
    <w:rsid w:val="00AF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92B37"/>
  <w14:defaultImageDpi w14:val="32767"/>
  <w15:chartTrackingRefBased/>
  <w15:docId w15:val="{59181B0C-06B7-CC41-BDBD-112748CD6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1A0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A0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dha Sharma</dc:creator>
  <cp:keywords/>
  <dc:description/>
  <cp:lastModifiedBy>Sumedha Sharma</cp:lastModifiedBy>
  <cp:revision>1</cp:revision>
  <dcterms:created xsi:type="dcterms:W3CDTF">2019-03-14T18:11:00Z</dcterms:created>
  <dcterms:modified xsi:type="dcterms:W3CDTF">2019-03-14T18:11:00Z</dcterms:modified>
</cp:coreProperties>
</file>